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16FD9" w14:textId="23B530CB" w:rsidR="005B741A" w:rsidRPr="005B741A" w:rsidRDefault="005B741A" w:rsidP="005B741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741A">
        <w:rPr>
          <w:rFonts w:ascii="Times New Roman" w:hAnsi="Times New Roman" w:cs="Times New Roman"/>
          <w:b/>
          <w:bCs/>
          <w:sz w:val="20"/>
          <w:szCs w:val="20"/>
        </w:rPr>
        <w:t>S2 T</w:t>
      </w:r>
      <w:r w:rsidRPr="005B741A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able</w:t>
      </w:r>
      <w:r w:rsidRPr="005B741A">
        <w:rPr>
          <w:rFonts w:ascii="Times New Roman" w:hAnsi="Times New Roman" w:cs="Times New Roman"/>
          <w:b/>
          <w:bCs/>
          <w:sz w:val="20"/>
          <w:szCs w:val="20"/>
        </w:rPr>
        <w:t>. Area of oysters from 2003 to 2017(ha)</w:t>
      </w:r>
    </w:p>
    <w:tbl>
      <w:tblPr>
        <w:tblW w:w="84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60"/>
        <w:gridCol w:w="1351"/>
        <w:gridCol w:w="1079"/>
      </w:tblGrid>
      <w:tr w:rsidR="005B741A" w:rsidRPr="005B741A" w14:paraId="2B36F56D" w14:textId="77777777" w:rsidTr="00A54E7C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8E4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223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L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CC8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J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345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ZJ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59D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J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CF4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295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D82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X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33E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5B74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N</w:t>
            </w:r>
          </w:p>
        </w:tc>
      </w:tr>
      <w:tr w:rsidR="005B741A" w:rsidRPr="005B741A" w14:paraId="100086D5" w14:textId="77777777" w:rsidTr="00A54E7C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EC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46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6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BF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E29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5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75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18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03E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4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53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30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F0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2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F6FC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</w:tr>
      <w:tr w:rsidR="005B741A" w:rsidRPr="005B741A" w14:paraId="6415CEB3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2F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04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A6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8D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F19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08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3F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9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6C55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8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AE52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</w:tr>
      <w:tr w:rsidR="005B741A" w:rsidRPr="005B741A" w14:paraId="56337DE2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87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B1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53B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45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23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5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99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2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C6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58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6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2C7B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</w:tr>
      <w:tr w:rsidR="005B741A" w:rsidRPr="005B741A" w14:paraId="2CC357A2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3D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A2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8D5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03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9D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3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19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58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4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BF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4768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</w:tr>
      <w:tr w:rsidR="005B741A" w:rsidRPr="005B741A" w14:paraId="35260ACF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5B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CD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5E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62A5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421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9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04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F4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7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477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923F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</w:tr>
      <w:tr w:rsidR="005B741A" w:rsidRPr="005B741A" w14:paraId="0F92C49E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AA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4F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926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42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28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8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E3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41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2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11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4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5600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</w:tr>
      <w:tr w:rsidR="005B741A" w:rsidRPr="005B741A" w14:paraId="067B5CF3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87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0D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B8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DB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5B4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3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3E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98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9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F01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D7B9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 w:rsidR="005B741A" w:rsidRPr="005B741A" w14:paraId="37DED9C9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AE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0D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3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6C5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76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AC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246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E2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ED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8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562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</w:tr>
      <w:tr w:rsidR="005B741A" w:rsidRPr="005B741A" w14:paraId="58EA9B8B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AE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EC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0A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69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DE7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6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11F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7AD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2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CC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493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</w:tr>
      <w:tr w:rsidR="005B741A" w:rsidRPr="005B741A" w14:paraId="280009DE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182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AF9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84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6D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A0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2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62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5CF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0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1E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4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70323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</w:tr>
      <w:tr w:rsidR="005B741A" w:rsidRPr="005B741A" w14:paraId="255B7425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D5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A5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36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191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D6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E95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71F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1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FC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9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35CC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</w:tr>
      <w:tr w:rsidR="005B741A" w:rsidRPr="005B741A" w14:paraId="774336DF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34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B2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72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19C9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CF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42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0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3E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9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9E7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4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90AE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</w:tr>
      <w:tr w:rsidR="005B741A" w:rsidRPr="005B741A" w14:paraId="6A960667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0B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36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8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628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E8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54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73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6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2F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1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3E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3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0E2B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</w:tr>
      <w:tr w:rsidR="005B741A" w:rsidRPr="005B741A" w14:paraId="66C9C298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6BB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A5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6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3C6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50C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908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9E2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3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E6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4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19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9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2880A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</w:tr>
      <w:tr w:rsidR="005B741A" w:rsidRPr="005B741A" w14:paraId="32E3B78F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2EB0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FE3D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2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3E0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900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D99F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5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7F61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9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852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68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007E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6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59FE4" w14:textId="77777777" w:rsidR="005B741A" w:rsidRPr="005B741A" w:rsidRDefault="005B741A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41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</w:tr>
    </w:tbl>
    <w:p w14:paraId="6505B899" w14:textId="77777777" w:rsidR="005B741A" w:rsidRPr="005B741A" w:rsidRDefault="005B741A" w:rsidP="005B741A">
      <w:pPr>
        <w:jc w:val="center"/>
        <w:rPr>
          <w:sz w:val="20"/>
          <w:szCs w:val="20"/>
        </w:rPr>
      </w:pPr>
    </w:p>
    <w:p w14:paraId="2787A2A5" w14:textId="77777777" w:rsidR="005B741A" w:rsidRPr="005B741A" w:rsidRDefault="005B741A" w:rsidP="005B741A">
      <w:pPr>
        <w:rPr>
          <w:sz w:val="20"/>
          <w:szCs w:val="20"/>
        </w:rPr>
      </w:pPr>
    </w:p>
    <w:p w14:paraId="3F4936B4" w14:textId="77777777" w:rsidR="00B6144E" w:rsidRPr="005B741A" w:rsidRDefault="00B6144E">
      <w:pPr>
        <w:rPr>
          <w:sz w:val="20"/>
          <w:szCs w:val="20"/>
        </w:rPr>
      </w:pPr>
    </w:p>
    <w:sectPr w:rsidR="00B6144E" w:rsidRPr="005B741A" w:rsidSect="00FA20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A0787" w14:textId="77777777" w:rsidR="00EF1BA4" w:rsidRDefault="00EF1BA4" w:rsidP="005B741A">
      <w:r>
        <w:separator/>
      </w:r>
    </w:p>
  </w:endnote>
  <w:endnote w:type="continuationSeparator" w:id="0">
    <w:p w14:paraId="3D92EE53" w14:textId="77777777" w:rsidR="00EF1BA4" w:rsidRDefault="00EF1BA4" w:rsidP="005B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03B06" w14:textId="77777777" w:rsidR="00EF1BA4" w:rsidRDefault="00EF1BA4" w:rsidP="005B741A">
      <w:r>
        <w:separator/>
      </w:r>
    </w:p>
  </w:footnote>
  <w:footnote w:type="continuationSeparator" w:id="0">
    <w:p w14:paraId="767F135C" w14:textId="77777777" w:rsidR="00EF1BA4" w:rsidRDefault="00EF1BA4" w:rsidP="005B7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DB"/>
    <w:rsid w:val="001A50CC"/>
    <w:rsid w:val="003519AA"/>
    <w:rsid w:val="00513967"/>
    <w:rsid w:val="005B741A"/>
    <w:rsid w:val="00604CF3"/>
    <w:rsid w:val="00750129"/>
    <w:rsid w:val="00791C59"/>
    <w:rsid w:val="0079491B"/>
    <w:rsid w:val="007A635B"/>
    <w:rsid w:val="007B461E"/>
    <w:rsid w:val="00981F90"/>
    <w:rsid w:val="009D694B"/>
    <w:rsid w:val="00B33D72"/>
    <w:rsid w:val="00B6144E"/>
    <w:rsid w:val="00B82DD3"/>
    <w:rsid w:val="00C369DB"/>
    <w:rsid w:val="00C75E16"/>
    <w:rsid w:val="00CA62CB"/>
    <w:rsid w:val="00D60D23"/>
    <w:rsid w:val="00DB04C0"/>
    <w:rsid w:val="00E00C92"/>
    <w:rsid w:val="00E060DD"/>
    <w:rsid w:val="00E9712F"/>
    <w:rsid w:val="00EF1BA4"/>
    <w:rsid w:val="00F67309"/>
    <w:rsid w:val="00FA2069"/>
    <w:rsid w:val="00FF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7DDE6"/>
  <w15:chartTrackingRefBased/>
  <w15:docId w15:val="{F7257560-B5FD-4A6E-86F1-BCA60362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41A"/>
    <w:pPr>
      <w:jc w:val="both"/>
    </w:pPr>
  </w:style>
  <w:style w:type="paragraph" w:styleId="1">
    <w:name w:val="heading 1"/>
    <w:basedOn w:val="a"/>
    <w:next w:val="a"/>
    <w:link w:val="10"/>
    <w:uiPriority w:val="9"/>
    <w:qFormat/>
    <w:rsid w:val="00D60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0D23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semiHidden/>
    <w:unhideWhenUsed/>
    <w:qFormat/>
    <w:rsid w:val="00D60D2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B7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5B741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74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5B741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朦朦</dc:creator>
  <cp:keywords/>
  <dc:description/>
  <cp:lastModifiedBy>强 朦朦</cp:lastModifiedBy>
  <cp:revision>3</cp:revision>
  <dcterms:created xsi:type="dcterms:W3CDTF">2021-10-26T13:10:00Z</dcterms:created>
  <dcterms:modified xsi:type="dcterms:W3CDTF">2021-10-26T13:13:00Z</dcterms:modified>
</cp:coreProperties>
</file>